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31871" w14:textId="2C1F7D58" w:rsidR="00D129DB" w:rsidRPr="004E1ABA" w:rsidRDefault="00D129DB" w:rsidP="00D129DB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</w:t>
      </w:r>
      <w:r w:rsidRPr="004E1ABA">
        <w:rPr>
          <w:b/>
          <w:bCs/>
          <w:color w:val="000000" w:themeColor="text1"/>
        </w:rPr>
        <w:t xml:space="preserve"> </w:t>
      </w:r>
      <w:r w:rsidRPr="004E1ABA">
        <w:rPr>
          <w:rFonts w:hint="eastAsia"/>
          <w:b/>
          <w:bCs/>
          <w:color w:val="000000" w:themeColor="text1"/>
        </w:rPr>
        <w:t>T</w:t>
      </w:r>
      <w:r w:rsidRPr="004E1ABA">
        <w:rPr>
          <w:b/>
          <w:bCs/>
          <w:color w:val="000000" w:themeColor="text1"/>
        </w:rPr>
        <w:t xml:space="preserve">ABLE </w:t>
      </w:r>
      <w:r>
        <w:rPr>
          <w:b/>
          <w:bCs/>
          <w:color w:val="000000" w:themeColor="text1"/>
        </w:rPr>
        <w:t xml:space="preserve">S </w:t>
      </w:r>
      <w:r w:rsidRPr="004E1ABA">
        <w:rPr>
          <w:b/>
          <w:bCs/>
          <w:color w:val="000000" w:themeColor="text1"/>
        </w:rPr>
        <w:t>2 Linear regression between brain regions and relevant cognitive domains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278"/>
        <w:gridCol w:w="1843"/>
        <w:gridCol w:w="719"/>
        <w:gridCol w:w="715"/>
        <w:gridCol w:w="1323"/>
      </w:tblGrid>
      <w:tr w:rsidR="00D129DB" w:rsidRPr="00CF674A" w14:paraId="6FAE6B44" w14:textId="77777777" w:rsidTr="00516D2A">
        <w:trPr>
          <w:trHeight w:hRule="exact" w:val="397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797D7067" w14:textId="77777777" w:rsidR="00D129DB" w:rsidRPr="00CF674A" w:rsidRDefault="00D129DB" w:rsidP="00516D2A">
            <w:r w:rsidRPr="00CF674A">
              <w:t>Brain reg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C4E18F3" w14:textId="77777777" w:rsidR="00D129DB" w:rsidRPr="00CF674A" w:rsidRDefault="00D129DB" w:rsidP="00516D2A"/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201418" w14:textId="77777777" w:rsidR="00D129DB" w:rsidRPr="00CF674A" w:rsidRDefault="00D129DB" w:rsidP="00516D2A">
            <w:r w:rsidRPr="00CF674A">
              <w:t>Cognitive doma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8AFB32F" w14:textId="77777777" w:rsidR="00D129DB" w:rsidRPr="00CF674A" w:rsidRDefault="00D129DB" w:rsidP="00516D2A">
            <w:r w:rsidRPr="00CF674A">
              <w:rPr>
                <w:rFonts w:hint="eastAsia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77A0370" w14:textId="77777777" w:rsidR="00D129DB" w:rsidRPr="00CF674A" w:rsidRDefault="00D129DB" w:rsidP="00516D2A">
            <w:r w:rsidRPr="00CF674A">
              <w:rPr>
                <w:rFonts w:hint="eastAsia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4EE2D912" w14:textId="77777777" w:rsidR="00D129DB" w:rsidRPr="00CF674A" w:rsidRDefault="00D129DB" w:rsidP="00516D2A">
            <w:r w:rsidRPr="00CF674A">
              <w:rPr>
                <w:rFonts w:hint="eastAsia"/>
              </w:rPr>
              <w:t>9</w:t>
            </w:r>
            <w:r w:rsidRPr="00CF674A">
              <w:t>5%</w:t>
            </w:r>
            <w:r>
              <w:t xml:space="preserve"> </w:t>
            </w:r>
            <w:r w:rsidRPr="00CF674A">
              <w:t>CI</w:t>
            </w:r>
          </w:p>
        </w:tc>
      </w:tr>
      <w:tr w:rsidR="00D129DB" w:rsidRPr="00CF674A" w14:paraId="2A531DD9" w14:textId="77777777" w:rsidTr="00516D2A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5606D8" w14:textId="77777777" w:rsidR="00D129DB" w:rsidRPr="00CF674A" w:rsidRDefault="00D129DB" w:rsidP="00516D2A">
            <w:r w:rsidRPr="00CF674A">
              <w:t>Prefrontal Lateral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138C1" w14:textId="77777777" w:rsidR="00D129DB" w:rsidRPr="00CF674A" w:rsidRDefault="00D129DB" w:rsidP="00516D2A">
            <w:r w:rsidRPr="00CF674A">
              <w:t>Execu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B0500" w14:textId="77777777" w:rsidR="00D129DB" w:rsidRPr="00CF674A" w:rsidRDefault="00D129DB" w:rsidP="00516D2A">
            <w:r w:rsidRPr="00CF674A">
              <w:rPr>
                <w:rFonts w:hint="eastAsia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BB661" w14:textId="77777777" w:rsidR="00D129DB" w:rsidRPr="00CF674A" w:rsidRDefault="00D129DB" w:rsidP="00516D2A">
            <w:r w:rsidRPr="00CF674A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D9077DC" w14:textId="77777777" w:rsidR="00D129DB" w:rsidRPr="00CF674A" w:rsidRDefault="00D129DB" w:rsidP="00516D2A">
            <w:r w:rsidRPr="00CF674A">
              <w:rPr>
                <w:rFonts w:hint="eastAsia"/>
              </w:rPr>
              <w:t>-</w:t>
            </w:r>
          </w:p>
        </w:tc>
      </w:tr>
      <w:tr w:rsidR="00D129DB" w:rsidRPr="00CF674A" w14:paraId="22C4874E" w14:textId="77777777" w:rsidTr="00516D2A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ACC919" w14:textId="77777777" w:rsidR="00D129DB" w:rsidRPr="00CF674A" w:rsidRDefault="00D129DB" w:rsidP="00516D2A">
            <w:r w:rsidRPr="00CF674A">
              <w:rPr>
                <w:rFonts w:hint="eastAsia"/>
              </w:rPr>
              <w:t xml:space="preserve">Sensorimotor </w:t>
            </w:r>
            <w:r w:rsidRPr="00CF674A"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BB7EB" w14:textId="77777777" w:rsidR="00D129DB" w:rsidRPr="00CF674A" w:rsidRDefault="00D129DB" w:rsidP="00516D2A">
            <w:r w:rsidRPr="00CF674A"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BAB89" w14:textId="77777777" w:rsidR="00D129DB" w:rsidRPr="00CF674A" w:rsidRDefault="00D129DB" w:rsidP="00516D2A">
            <w:r w:rsidRPr="00CF674A">
              <w:rPr>
                <w:rFonts w:hint="eastAsia"/>
              </w:rPr>
              <w:t>0</w:t>
            </w:r>
            <w:r w:rsidRPr="00CF674A"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04F4E" w14:textId="77777777" w:rsidR="00D129DB" w:rsidRPr="00CF674A" w:rsidRDefault="00D129DB" w:rsidP="00516D2A">
            <w:r w:rsidRPr="00CF674A">
              <w:rPr>
                <w:rFonts w:hint="eastAsia"/>
              </w:rPr>
              <w:t>-</w:t>
            </w:r>
            <w:r w:rsidRPr="00CF674A"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ADF4771" w14:textId="77777777" w:rsidR="00D129DB" w:rsidRPr="00CF674A" w:rsidRDefault="00D129DB" w:rsidP="00516D2A">
            <w:r w:rsidRPr="00CF674A">
              <w:t>-</w:t>
            </w:r>
            <w:r w:rsidRPr="00CF674A">
              <w:rPr>
                <w:rFonts w:hint="eastAsia"/>
              </w:rPr>
              <w:t>0</w:t>
            </w:r>
            <w:r w:rsidRPr="00CF674A">
              <w:t>.72,</w:t>
            </w:r>
            <w:r>
              <w:t xml:space="preserve"> </w:t>
            </w:r>
            <w:r w:rsidRPr="00CF674A">
              <w:t>-0.03</w:t>
            </w:r>
          </w:p>
        </w:tc>
      </w:tr>
      <w:tr w:rsidR="00D129DB" w:rsidRPr="00CF674A" w14:paraId="0904B692" w14:textId="77777777" w:rsidTr="00516D2A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877939" w14:textId="77777777" w:rsidR="00D129DB" w:rsidRPr="00CF674A" w:rsidRDefault="00D129DB" w:rsidP="00516D2A">
            <w:r w:rsidRPr="00CF674A">
              <w:rPr>
                <w:rFonts w:hint="eastAsia"/>
              </w:rPr>
              <w:t xml:space="preserve">Precuneus </w:t>
            </w:r>
            <w:r w:rsidRPr="00CF674A"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28142" w14:textId="77777777" w:rsidR="00D129DB" w:rsidRPr="00CF674A" w:rsidRDefault="00D129DB" w:rsidP="00516D2A">
            <w:r w:rsidRPr="00CF674A"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59CFE" w14:textId="77777777" w:rsidR="00D129DB" w:rsidRPr="00CF674A" w:rsidRDefault="00D129DB" w:rsidP="00516D2A">
            <w:r w:rsidRPr="00CF674A">
              <w:rPr>
                <w:rFonts w:hint="eastAsia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471DA" w14:textId="77777777" w:rsidR="00D129DB" w:rsidRPr="00CF674A" w:rsidRDefault="00D129DB" w:rsidP="00516D2A">
            <w:r w:rsidRPr="00CF674A">
              <w:rPr>
                <w:rFonts w:hint="eastAsia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FD066CD" w14:textId="77777777" w:rsidR="00D129DB" w:rsidRPr="00CF674A" w:rsidRDefault="00D129DB" w:rsidP="00516D2A">
            <w:r w:rsidRPr="00CF674A">
              <w:rPr>
                <w:rFonts w:hint="eastAsia"/>
              </w:rPr>
              <w:t>0.09,</w:t>
            </w:r>
            <w:r>
              <w:t xml:space="preserve"> </w:t>
            </w:r>
            <w:r w:rsidRPr="00CF674A">
              <w:rPr>
                <w:rFonts w:hint="eastAsia"/>
              </w:rPr>
              <w:t>0.51</w:t>
            </w:r>
          </w:p>
        </w:tc>
      </w:tr>
      <w:tr w:rsidR="00D129DB" w:rsidRPr="00CF674A" w14:paraId="127107D3" w14:textId="77777777" w:rsidTr="00516D2A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DCA854" w14:textId="77777777" w:rsidR="00D129DB" w:rsidRPr="00CF674A" w:rsidRDefault="00D129DB" w:rsidP="00516D2A">
            <w:r w:rsidRPr="00CF674A">
              <w:t>Parietal Superior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25536" w14:textId="77777777" w:rsidR="00D129DB" w:rsidRPr="00CF674A" w:rsidRDefault="00D129DB" w:rsidP="00516D2A">
            <w:r w:rsidRPr="00CF674A"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BE962" w14:textId="77777777" w:rsidR="00D129DB" w:rsidRPr="00CF674A" w:rsidRDefault="00D129DB" w:rsidP="00516D2A">
            <w:r w:rsidRPr="00CF674A">
              <w:rPr>
                <w:rFonts w:hint="eastAsia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53CAD" w14:textId="77777777" w:rsidR="00D129DB" w:rsidRPr="00CF674A" w:rsidRDefault="00D129DB" w:rsidP="00516D2A">
            <w:r w:rsidRPr="00CF674A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1659E26" w14:textId="77777777" w:rsidR="00D129DB" w:rsidRPr="00CF674A" w:rsidRDefault="00D129DB" w:rsidP="00516D2A">
            <w:r w:rsidRPr="00CF674A">
              <w:rPr>
                <w:rFonts w:hint="eastAsia"/>
              </w:rPr>
              <w:t>-</w:t>
            </w:r>
          </w:p>
        </w:tc>
      </w:tr>
      <w:tr w:rsidR="00D129DB" w:rsidRPr="00CF674A" w14:paraId="13E7DF15" w14:textId="77777777" w:rsidTr="00516D2A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45F256" w14:textId="77777777" w:rsidR="00D129DB" w:rsidRPr="00CF674A" w:rsidRDefault="00D129DB" w:rsidP="00516D2A">
            <w:r w:rsidRPr="00CF674A">
              <w:rPr>
                <w:rFonts w:hint="eastAsia"/>
              </w:rPr>
              <w:t xml:space="preserve">Parietal Inferior </w:t>
            </w:r>
            <w:r w:rsidRPr="00CF674A"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E8810" w14:textId="77777777" w:rsidR="00D129DB" w:rsidRPr="00CF674A" w:rsidRDefault="00D129DB" w:rsidP="00516D2A">
            <w:r w:rsidRPr="00CF674A">
              <w:t>Visual S</w:t>
            </w:r>
            <w:r w:rsidRPr="00CF674A">
              <w:rPr>
                <w:rFonts w:hint="eastAsia"/>
                <w:lang w:eastAsia="zh-CN"/>
              </w:rPr>
              <w:t>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697D8" w14:textId="77777777" w:rsidR="00D129DB" w:rsidRPr="00CF674A" w:rsidRDefault="00D129DB" w:rsidP="00516D2A">
            <w:pPr>
              <w:rPr>
                <w:color w:val="FF0000"/>
                <w:lang w:eastAsia="zh-CN"/>
              </w:rPr>
            </w:pPr>
            <w:r w:rsidRPr="00EE11BD">
              <w:rPr>
                <w:rFonts w:hint="eastAsia"/>
                <w:color w:val="000000" w:themeColor="text1"/>
                <w:lang w:eastAsia="zh-CN"/>
              </w:rPr>
              <w:t>0</w:t>
            </w:r>
            <w:r w:rsidRPr="00EE11BD">
              <w:rPr>
                <w:color w:val="000000" w:themeColor="text1"/>
                <w:lang w:eastAsia="zh-CN"/>
              </w:rPr>
              <w:t>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BFEA1" w14:textId="77777777" w:rsidR="00D129DB" w:rsidRPr="00CF674A" w:rsidRDefault="00D129DB" w:rsidP="00516D2A">
            <w:r w:rsidRPr="00CF674A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AC43311" w14:textId="77777777" w:rsidR="00D129DB" w:rsidRPr="00CF674A" w:rsidRDefault="00D129DB" w:rsidP="00516D2A">
            <w:r w:rsidRPr="00CF674A">
              <w:rPr>
                <w:rFonts w:hint="eastAsia"/>
              </w:rPr>
              <w:t>-</w:t>
            </w:r>
          </w:p>
        </w:tc>
      </w:tr>
      <w:tr w:rsidR="00D129DB" w:rsidRPr="00CF674A" w14:paraId="5099A4B0" w14:textId="77777777" w:rsidTr="00516D2A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65DC2E" w14:textId="77777777" w:rsidR="00D129DB" w:rsidRPr="00CF674A" w:rsidRDefault="00D129DB" w:rsidP="00516D2A">
            <w:r w:rsidRPr="00CF674A">
              <w:rPr>
                <w:rFonts w:hint="eastAsia"/>
              </w:rPr>
              <w:t xml:space="preserve">Occipital Lateral </w:t>
            </w:r>
            <w:r w:rsidRPr="00CF674A"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CA959" w14:textId="77777777" w:rsidR="00D129DB" w:rsidRPr="00CF674A" w:rsidRDefault="00D129DB" w:rsidP="00516D2A">
            <w:r w:rsidRPr="00CF674A"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9B6F8" w14:textId="77777777" w:rsidR="00D129DB" w:rsidRPr="00CF674A" w:rsidRDefault="00D129DB" w:rsidP="00516D2A">
            <w:r w:rsidRPr="00CF674A">
              <w:rPr>
                <w:rFonts w:hint="eastAsia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CF07A" w14:textId="77777777" w:rsidR="00D129DB" w:rsidRPr="00CF674A" w:rsidRDefault="00D129DB" w:rsidP="00516D2A">
            <w:r w:rsidRPr="00CF674A">
              <w:rPr>
                <w:rFonts w:hint="eastAsia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F9274DA" w14:textId="77777777" w:rsidR="00D129DB" w:rsidRPr="00CF674A" w:rsidRDefault="00D129DB" w:rsidP="00516D2A">
            <w:r w:rsidRPr="00CF674A">
              <w:rPr>
                <w:rFonts w:hint="eastAsia"/>
              </w:rPr>
              <w:t>0</w:t>
            </w:r>
            <w:r w:rsidRPr="00CF674A">
              <w:t>.09,</w:t>
            </w:r>
            <w:r>
              <w:t xml:space="preserve"> </w:t>
            </w:r>
            <w:r w:rsidRPr="00CF674A">
              <w:t>0.67</w:t>
            </w:r>
          </w:p>
        </w:tc>
      </w:tr>
      <w:tr w:rsidR="00D129DB" w:rsidRPr="00CF674A" w14:paraId="7F283108" w14:textId="77777777" w:rsidTr="00516D2A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14:paraId="314FD772" w14:textId="77777777" w:rsidR="00D129DB" w:rsidRPr="00CF674A" w:rsidRDefault="00D129DB" w:rsidP="00516D2A">
            <w:r w:rsidRPr="00CF674A">
              <w:rPr>
                <w:rFonts w:hint="eastAsia"/>
              </w:rPr>
              <w:t xml:space="preserve">Occipital Lateral </w:t>
            </w:r>
            <w:r w:rsidRPr="00CF674A"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08EC48" w14:textId="77777777" w:rsidR="00D129DB" w:rsidRPr="00CF674A" w:rsidRDefault="00D129DB" w:rsidP="00516D2A">
            <w:r w:rsidRPr="00CF674A">
              <w:t>Memo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5D6503" w14:textId="77777777" w:rsidR="00D129DB" w:rsidRPr="00CF674A" w:rsidRDefault="00D129DB" w:rsidP="00516D2A">
            <w:r w:rsidRPr="00CF674A">
              <w:rPr>
                <w:rFonts w:hint="eastAsia"/>
                <w:lang w:eastAsia="zh-CN"/>
              </w:rPr>
              <w:t>0.0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F922A5" w14:textId="77777777" w:rsidR="00D129DB" w:rsidRPr="00CF674A" w:rsidRDefault="00D129DB" w:rsidP="00516D2A">
            <w:r w:rsidRPr="00CF674A">
              <w:rPr>
                <w:rFonts w:hint="eastAsia"/>
                <w:lang w:eastAsia="zh-CN"/>
              </w:rPr>
              <w:t>0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B2E5D7" w14:textId="77777777" w:rsidR="00D129DB" w:rsidRPr="00CF674A" w:rsidRDefault="00D129DB" w:rsidP="00516D2A">
            <w:r w:rsidRPr="00CF674A">
              <w:rPr>
                <w:rFonts w:hint="eastAsia"/>
                <w:lang w:eastAsia="zh-CN"/>
              </w:rPr>
              <w:t>0.01,</w:t>
            </w:r>
            <w:r>
              <w:rPr>
                <w:lang w:eastAsia="zh-CN"/>
              </w:rPr>
              <w:t xml:space="preserve"> </w:t>
            </w:r>
            <w:r w:rsidRPr="00CF674A">
              <w:rPr>
                <w:lang w:eastAsia="zh-CN"/>
              </w:rPr>
              <w:t>0.63</w:t>
            </w:r>
          </w:p>
        </w:tc>
      </w:tr>
      <w:tr w:rsidR="00D129DB" w:rsidRPr="00CF674A" w14:paraId="0B21A456" w14:textId="77777777" w:rsidTr="00516D2A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14:paraId="43EE0E7F" w14:textId="77777777" w:rsidR="00D129DB" w:rsidRPr="00CF674A" w:rsidRDefault="00D129DB" w:rsidP="00516D2A">
            <w:r w:rsidRPr="00CF674A">
              <w:rPr>
                <w:rFonts w:hint="eastAsia"/>
              </w:rPr>
              <w:t xml:space="preserve">Primary Visual </w:t>
            </w:r>
            <w:r w:rsidRPr="00CF674A"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AEEB17" w14:textId="77777777" w:rsidR="00D129DB" w:rsidRPr="00CF674A" w:rsidRDefault="00D129DB" w:rsidP="00516D2A">
            <w:r w:rsidRPr="00CF674A">
              <w:t>Memo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7D99BD" w14:textId="77777777" w:rsidR="00D129DB" w:rsidRPr="00CF674A" w:rsidRDefault="00D129DB" w:rsidP="00516D2A">
            <w:r w:rsidRPr="00CF674A">
              <w:t>0.0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7FACF7" w14:textId="77777777" w:rsidR="00D129DB" w:rsidRPr="00CF674A" w:rsidRDefault="00D129DB" w:rsidP="00516D2A">
            <w:r w:rsidRPr="00CF674A"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1B809C" w14:textId="77777777" w:rsidR="00D129DB" w:rsidRPr="00CF674A" w:rsidRDefault="00D129DB" w:rsidP="00516D2A">
            <w:r w:rsidRPr="00CF674A">
              <w:t>0.01,</w:t>
            </w:r>
            <w:r>
              <w:t xml:space="preserve"> </w:t>
            </w:r>
            <w:r w:rsidRPr="00CF674A">
              <w:t>0.50</w:t>
            </w:r>
          </w:p>
        </w:tc>
      </w:tr>
      <w:tr w:rsidR="00D129DB" w14:paraId="23BC6144" w14:textId="77777777" w:rsidTr="00516D2A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4AA2B8B" w14:textId="77777777" w:rsidR="00D129DB" w:rsidRPr="00CF674A" w:rsidRDefault="00D129DB" w:rsidP="00516D2A">
            <w:r w:rsidRPr="00CF674A">
              <w:rPr>
                <w:rFonts w:hint="eastAsia"/>
              </w:rPr>
              <w:t>Temporal</w:t>
            </w:r>
            <w:r w:rsidRPr="00CF674A">
              <w:t xml:space="preserve"> M</w:t>
            </w:r>
            <w:r w:rsidRPr="00CF674A">
              <w:rPr>
                <w:rFonts w:hint="eastAsia"/>
              </w:rPr>
              <w:t>esial</w:t>
            </w:r>
            <w:r w:rsidRPr="00CF674A">
              <w:t xml:space="preserve"> R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F554518" w14:textId="77777777" w:rsidR="00D129DB" w:rsidRPr="00CF674A" w:rsidRDefault="00D129DB" w:rsidP="00516D2A">
            <w:r w:rsidRPr="00CF674A">
              <w:t>Memory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5487C23" w14:textId="77777777" w:rsidR="00D129DB" w:rsidRPr="00CF674A" w:rsidRDefault="00D129DB" w:rsidP="00516D2A">
            <w:pPr>
              <w:rPr>
                <w:lang w:eastAsia="zh-CN"/>
              </w:rPr>
            </w:pPr>
            <w:r>
              <w:rPr>
                <w:lang w:eastAsia="zh-CN"/>
              </w:rPr>
              <w:t>0.22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8CF436C" w14:textId="77777777" w:rsidR="00D129DB" w:rsidRPr="00CF674A" w:rsidRDefault="00D129DB" w:rsidP="00516D2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25A780D" w14:textId="77777777" w:rsidR="00D129DB" w:rsidRDefault="00D129DB" w:rsidP="00516D2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</w:tr>
    </w:tbl>
    <w:p w14:paraId="0CEC3FAE" w14:textId="77777777" w:rsidR="00D129DB" w:rsidRDefault="00D129DB" w:rsidP="00D129DB">
      <w:pPr>
        <w:rPr>
          <w:color w:val="FF0000"/>
        </w:rPr>
      </w:pPr>
    </w:p>
    <w:p w14:paraId="043F81A6" w14:textId="77777777" w:rsidR="005D0072" w:rsidRPr="00D129DB" w:rsidRDefault="005D0072"/>
    <w:sectPr w:rsidR="005D0072" w:rsidRPr="00D12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8D3D8" w14:textId="77777777" w:rsidR="00127680" w:rsidRDefault="00127680" w:rsidP="00D129DB">
      <w:r>
        <w:separator/>
      </w:r>
    </w:p>
  </w:endnote>
  <w:endnote w:type="continuationSeparator" w:id="0">
    <w:p w14:paraId="532D7489" w14:textId="77777777" w:rsidR="00127680" w:rsidRDefault="00127680" w:rsidP="00D12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1A327" w14:textId="77777777" w:rsidR="00127680" w:rsidRDefault="00127680" w:rsidP="00D129DB">
      <w:r>
        <w:separator/>
      </w:r>
    </w:p>
  </w:footnote>
  <w:footnote w:type="continuationSeparator" w:id="0">
    <w:p w14:paraId="6A5B1DA2" w14:textId="77777777" w:rsidR="00127680" w:rsidRDefault="00127680" w:rsidP="00D129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072"/>
    <w:rsid w:val="00127680"/>
    <w:rsid w:val="005D0072"/>
    <w:rsid w:val="00D12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F35406"/>
  <w15:chartTrackingRefBased/>
  <w15:docId w15:val="{DDC9F553-7877-4958-A3FE-FF594A044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29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9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29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29DB"/>
    <w:rPr>
      <w:sz w:val="18"/>
      <w:szCs w:val="18"/>
    </w:rPr>
  </w:style>
  <w:style w:type="table" w:styleId="a7">
    <w:name w:val="Table Grid"/>
    <w:basedOn w:val="a1"/>
    <w:uiPriority w:val="39"/>
    <w:qFormat/>
    <w:rsid w:val="00D129DB"/>
    <w:rPr>
      <w:rFonts w:asciiTheme="majorHAnsi" w:hAnsiTheme="majorHAnsi"/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慧 孙</dc:creator>
  <cp:keywords/>
  <dc:description/>
  <cp:lastModifiedBy>智慧 孙</cp:lastModifiedBy>
  <cp:revision>2</cp:revision>
  <dcterms:created xsi:type="dcterms:W3CDTF">2023-05-31T14:57:00Z</dcterms:created>
  <dcterms:modified xsi:type="dcterms:W3CDTF">2023-05-31T14:59:00Z</dcterms:modified>
</cp:coreProperties>
</file>